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4"/>
        <w:gridCol w:w="589"/>
        <w:gridCol w:w="653"/>
        <w:gridCol w:w="400"/>
        <w:gridCol w:w="588"/>
        <w:gridCol w:w="653"/>
        <w:gridCol w:w="367"/>
        <w:gridCol w:w="621"/>
        <w:gridCol w:w="653"/>
        <w:gridCol w:w="400"/>
        <w:gridCol w:w="588"/>
        <w:gridCol w:w="653"/>
        <w:gridCol w:w="400"/>
        <w:gridCol w:w="588"/>
        <w:gridCol w:w="653"/>
        <w:gridCol w:w="367"/>
        <w:gridCol w:w="621"/>
        <w:gridCol w:w="653"/>
        <w:gridCol w:w="400"/>
        <w:gridCol w:w="588"/>
        <w:gridCol w:w="653"/>
        <w:gridCol w:w="438"/>
        <w:gridCol w:w="588"/>
        <w:gridCol w:w="653"/>
        <w:gridCol w:w="367"/>
      </w:tblGrid>
      <w:tr w:rsidR="00FF32D7" w:rsidRPr="00FF32D7" w14:paraId="65A7F7DD" w14:textId="77777777" w:rsidTr="00F62DA1">
        <w:trPr>
          <w:trHeight w:val="348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70502" w14:textId="1FEDD1F7" w:rsidR="00FF32D7" w:rsidRPr="00FF32D7" w:rsidRDefault="00A835CC" w:rsidP="00A835C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2DA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F62DA1" w:rsidRPr="00F62DA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4 </w:t>
            </w:r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e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sults of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t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>nalysis</w:t>
            </w:r>
            <w:bookmarkStart w:id="0" w:name="_GoBack"/>
            <w:bookmarkEnd w:id="0"/>
            <w:r w:rsidRPr="00A835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 Group B</w:t>
            </w:r>
          </w:p>
        </w:tc>
      </w:tr>
      <w:tr w:rsidR="00FF32D7" w:rsidRPr="00FF32D7" w14:paraId="21D16639" w14:textId="77777777" w:rsidTr="00F62DA1">
        <w:trPr>
          <w:trHeight w:val="348"/>
        </w:trPr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E77" w14:textId="77777777" w:rsidR="00FF32D7" w:rsidRPr="00FF32D7" w:rsidRDefault="00FF32D7" w:rsidP="00F62D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0A3" w14:textId="3551FB58" w:rsidR="00FF32D7" w:rsidRPr="00FF32D7" w:rsidRDefault="00FF32D7" w:rsidP="00F62D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walking</w:t>
            </w:r>
          </w:p>
        </w:tc>
        <w:tc>
          <w:tcPr>
            <w:tcW w:w="5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103" w14:textId="33F0F184" w:rsidR="00FF32D7" w:rsidRPr="00FF32D7" w:rsidRDefault="00FF32D7" w:rsidP="00F62D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Fast walking</w:t>
            </w:r>
          </w:p>
        </w:tc>
        <w:tc>
          <w:tcPr>
            <w:tcW w:w="60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CA5" w14:textId="48E99D5B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Inverted walking</w:t>
            </w:r>
          </w:p>
        </w:tc>
        <w:tc>
          <w:tcPr>
            <w:tcW w:w="5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B33" w14:textId="7709D777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erpentine walk</w:t>
            </w:r>
          </w:p>
        </w:tc>
        <w:tc>
          <w:tcPr>
            <w:tcW w:w="5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BAB" w14:textId="162E3949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walking with double task</w:t>
            </w:r>
          </w:p>
        </w:tc>
        <w:tc>
          <w:tcPr>
            <w:tcW w:w="59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8F2D" w14:textId="35BE7BB1" w:rsidR="00FF32D7" w:rsidRPr="00FF32D7" w:rsidRDefault="00FF32D7" w:rsidP="00F62D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Upstairs</w:t>
            </w:r>
          </w:p>
        </w:tc>
        <w:tc>
          <w:tcPr>
            <w:tcW w:w="59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F7B8" w14:textId="10C7C067" w:rsidR="00FF32D7" w:rsidRPr="00FF32D7" w:rsidRDefault="00FF32D7" w:rsidP="00F62D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Downstairs</w:t>
            </w:r>
          </w:p>
        </w:tc>
        <w:tc>
          <w:tcPr>
            <w:tcW w:w="57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F5DF" w14:textId="1797A7D1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normal walking after warm-up</w:t>
            </w:r>
          </w:p>
        </w:tc>
      </w:tr>
      <w:tr w:rsidR="00F62DA1" w:rsidRPr="00FF32D7" w14:paraId="147A1128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5612" w14:textId="77777777" w:rsidR="00FF32D7" w:rsidRPr="00FF32D7" w:rsidRDefault="00FF32D7" w:rsidP="00F62D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E7AC" w14:textId="7BF1311A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AA7E" w14:textId="5659A991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on-injured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8B06" w14:textId="46B47878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4A8F" w14:textId="5F485807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2093" w14:textId="74777667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6BF6" w14:textId="50776ED7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9DEC" w14:textId="64BCF179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539A" w14:textId="0E6C180F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384E" w14:textId="1242E19F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B777" w14:textId="2AFE5E71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33BC" w14:textId="33881096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9588" w14:textId="20FECCFC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3AE6" w14:textId="0C0B7DD4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881B" w14:textId="0BD2A7AC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6C13" w14:textId="49828D7F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B678" w14:textId="56276424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01D2" w14:textId="13C66F12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A23D" w14:textId="783F894C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ECE8" w14:textId="412050A1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45BD" w14:textId="106A018D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4C1D" w14:textId="2852B5C8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AFF3" w14:textId="208C1BC7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FF0D" w14:textId="45527112" w:rsidR="00FF32D7" w:rsidRPr="00FF32D7" w:rsidRDefault="00F62DA1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FF32D7"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86A4" w14:textId="2D49A5C9" w:rsidR="00FF32D7" w:rsidRPr="00FF32D7" w:rsidRDefault="00FF32D7" w:rsidP="00F62D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</w:tr>
      <w:tr w:rsidR="00F62DA1" w:rsidRPr="00FF32D7" w14:paraId="1CB57F06" w14:textId="77777777" w:rsidTr="00F62DA1">
        <w:trPr>
          <w:trHeight w:val="348"/>
        </w:trPr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0DB4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ingle Support (ms)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1867D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6.19±25.49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5570E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7.73±20.95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97C8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99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8A1D0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62.53±33.35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88904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63.71±30.41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13BB8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87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0CF0D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71.26±149.39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7F818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93.37±160.62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98FEB3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8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6FC6A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5.15±43.56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250CA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8.2±43.34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6217B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87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33924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05.53±28.50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08C3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0.7±36.39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90A1B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43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9944C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42.73±97.22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1131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99.11±77.93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75153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BAE47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58.34±81.42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DBD07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6.31±50.76</w:t>
            </w:r>
          </w:p>
        </w:tc>
        <w:tc>
          <w:tcPr>
            <w:tcW w:w="151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D9759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7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82091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7.96±37.67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A27C6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4.39±40.75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8B9A9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26</w:t>
            </w:r>
          </w:p>
        </w:tc>
      </w:tr>
      <w:tr w:rsidR="00F62DA1" w:rsidRPr="00FF32D7" w14:paraId="5E778F33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48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Double Support (ms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17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2.25±11.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7F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1.44±12.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FB6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47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2.83±15.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BF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5.86±15.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D2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69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4.69±34.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3B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54.37±45.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67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5D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1.65±15.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5F3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8.14±12.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5B8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93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7.03±13.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02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4.43±15.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65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4F5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3.78±27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97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5.78±25.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43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69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3.69±36.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F5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9.12±29.7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F7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6C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5.64±5.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179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9.63±16.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BD86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17</w:t>
            </w:r>
          </w:p>
        </w:tc>
      </w:tr>
      <w:tr w:rsidR="00F62DA1" w:rsidRPr="00FF32D7" w14:paraId="1889E18A" w14:textId="77777777" w:rsidTr="009F124A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BD895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LS/DLS (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4ACB70" w14:textId="03887ECE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1.51±54.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6B52B1" w14:textId="6F6C40D1" w:rsidR="00FF32D7" w:rsidRPr="00FF32D7" w:rsidRDefault="00FF32D7" w:rsidP="00FF32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59.82±59.9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502353" w14:textId="4F7EBCF4" w:rsidR="00FF32D7" w:rsidRPr="00FF32D7" w:rsidRDefault="00FF32D7" w:rsidP="00FF32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67E48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2.42±24.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B6931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2.64±28.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35ABDC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7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0EBA8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6.99±32.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16182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61.56±37.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A9144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7C345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9.81±30.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F10F8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4.97±36.5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ED75AC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C83A3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6.83±27.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6D93F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5.1±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D2319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C6276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95.3±68.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E3872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2.33±43.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6C55F27" w14:textId="5CF8689F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E02F8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9.58±52.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8C88D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64.58±63.7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A738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DDD5B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35.18±32.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5C634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44.24±30.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59BBE4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74</w:t>
            </w:r>
          </w:p>
        </w:tc>
      </w:tr>
      <w:tr w:rsidR="00F62DA1" w:rsidRPr="00FF32D7" w14:paraId="7A975A24" w14:textId="77777777" w:rsidTr="009F124A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81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wing Duration (ms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39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8.34±18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4F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8.13±19.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8D552E1" w14:textId="4361460F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8D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90.49±26.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EC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84.96±25.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F6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2C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703.57±161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C4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07.13±177.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67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30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6.6±27.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78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2.48±31.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D23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4A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6.81±22.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56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7.13±19.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53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93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32.44±59.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44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40.21±58.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C5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33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90.83±59.7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69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61.84±64.6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D1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D7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29.13±28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AD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6.38±24.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1F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9</w:t>
            </w:r>
          </w:p>
        </w:tc>
      </w:tr>
      <w:tr w:rsidR="00F62DA1" w:rsidRPr="00FF32D7" w14:paraId="65FE82AC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6A0B5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tep Duration (ms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42EB6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51.32±28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4D37C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49.84±32.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621FC4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6984E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86.94±37.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1BB46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91.48±47.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E4DF9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6337B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41.33±156.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5E463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74.03±211.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B8C19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E873C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49.39±51.6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ADBD8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40.64±49.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BEA83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0659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35.94±45.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F69FC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36.07±42.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5BB503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3BFE4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36.07±112.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96702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17.51±91.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59BF9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17F6D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57.57±59.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69BE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24.88±68.2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7702E4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B6E43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61.82±54.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5D970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53.08±38.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76BB5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73</w:t>
            </w:r>
          </w:p>
        </w:tc>
      </w:tr>
      <w:tr w:rsidR="00F62DA1" w:rsidRPr="00FF32D7" w14:paraId="68DBB00D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0E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Cycle Duration (sec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CB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2±0.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11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1±0.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8A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74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8±0.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F88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9±0.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55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00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9±0.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E3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0±0.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0B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3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22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8±0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C0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9±0.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78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85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8±0.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99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9±0.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DDC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1E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9±0.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77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8±0.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234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61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7±0.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E6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1±0.1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A9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D20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2±0.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9E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1±0.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C2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</w:tr>
      <w:tr w:rsidR="00F62DA1" w:rsidRPr="00FF32D7" w14:paraId="2D75E878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FDDFC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ulling Accel. (G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7EB53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1±0.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FA528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5±0.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3DA9C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A7778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9±0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A2863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0±0.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048B1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59667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77±1.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BC02E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6±1.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C70E96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8767B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2±.0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2751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4±0.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72507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84C05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8±0.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D29EE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9±0.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277FC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5CD58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6±.0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792BC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2±0.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9276C5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E343D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6±0.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AEC55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0±0.4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D51E2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F1A01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9±0.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96A27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4±0.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467F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52</w:t>
            </w:r>
          </w:p>
        </w:tc>
      </w:tr>
      <w:tr w:rsidR="00F62DA1" w:rsidRPr="00FF32D7" w14:paraId="543C9588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6B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wing Power (G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42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2±0.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72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1±0.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955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68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8±0.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39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3±0.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58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8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62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7±0.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16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6±0.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B92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E7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9±0.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13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5±0.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055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942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9±0.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EFB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1±0.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A5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CE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4±0.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2E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5±0.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395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CF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6±0.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92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5±0.1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596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BD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9±0.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B8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6±0.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63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1</w:t>
            </w:r>
          </w:p>
        </w:tc>
      </w:tr>
      <w:tr w:rsidR="00F62DA1" w:rsidRPr="00FF32D7" w14:paraId="606B5AEF" w14:textId="77777777" w:rsidTr="009F124A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416BF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Ground Impact (G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D8536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44±0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045A6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62±0.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0C0B7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1827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81±0.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97EB9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71±0.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52B0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C0E0C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71±0.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7CB47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8±0.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25436E" w14:textId="479A76F9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5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989DE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29±0.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EDFFE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48±0.2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87E4296" w14:textId="748930B9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CD6B4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51±0.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9872A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66±0.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72786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82198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39±0.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1A318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±0.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EAC796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77A2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8±0.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1691B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1±0.5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E03DD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B15BB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3±0.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74F1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47±0.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41411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54</w:t>
            </w:r>
          </w:p>
        </w:tc>
      </w:tr>
      <w:tr w:rsidR="00F62DA1" w:rsidRPr="00FF32D7" w14:paraId="625E881C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08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oot fall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52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40±0.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D6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76±0.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0A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C4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.49±0.8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89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.65±0.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DC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DF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85±0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BD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.24±1.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D8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71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25±0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33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46±0.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BC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DC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61±0.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C3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.01±0.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1A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64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.77±0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568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13±0.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5F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7A9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.24±1.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43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.79±1.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72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113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28±0.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6AB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.52±0.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566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5</w:t>
            </w:r>
          </w:p>
        </w:tc>
      </w:tr>
      <w:tr w:rsidR="00F62DA1" w:rsidRPr="00FF32D7" w14:paraId="53B56A92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98855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Push of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3F81E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3.42±12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66DF4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4.38±12.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90330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019E8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2.25±12.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2A9F5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35.18±17.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2FBCB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66EEA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5.14±18.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DF3FF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1.64±21.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A677EC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53564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3.36±13.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20B3F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5.99±16.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4AE9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CBE3D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1.47±9.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FFC3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1.53±9.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AC307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BEE3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6.63±8.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7E9B8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6.04±7.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218B4C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E9A2B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.86±6.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1565D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7.32±7.9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EF89AC" w14:textId="3375461C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814C4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0.51±10.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58DE0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24.51±11.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4A3A8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67</w:t>
            </w:r>
          </w:p>
        </w:tc>
      </w:tr>
      <w:tr w:rsidR="00F62DA1" w:rsidRPr="00FF32D7" w14:paraId="1EAD9C23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F2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peed (m/min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5D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1.31±7.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40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0.2±7.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536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A35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5.94±14.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2A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3.34±16.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26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25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6.06±13.6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BA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6.81±20.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8A9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E9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9.57±10.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BF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0.54±10.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4B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13B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5.91±8.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8D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74.04±6.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5AE1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33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D5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49.17±9.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12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5.76±16.8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B2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2CAA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1.5±20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32E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53.14±18.0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3C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4E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5.63±5.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41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65.42±8.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631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08</w:t>
            </w:r>
          </w:p>
        </w:tc>
      </w:tr>
      <w:tr w:rsidR="00F62DA1" w:rsidRPr="00FF32D7" w14:paraId="73EF1038" w14:textId="77777777" w:rsidTr="00F62DA1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4BAD5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Cadence (steps/min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45355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7.33±4.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1C7C4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7.85±6.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D7E384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401C3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3.41±9.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882F7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24.07±10.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91EA3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D3B8E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2±23.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68EC8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3.83±21.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47C26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F8BEF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8.81±10.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C28DE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0.94±11.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CB9D8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673B8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0.47±9.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6485A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0.67±8.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789E5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3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21DB3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5.14±13.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3188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97.79±14.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30ED8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16136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4.17±8.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29CA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10.74±13.3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70647F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CC2DF7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7.06±9.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0C0E55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08.21±7.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8EB628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12</w:t>
            </w:r>
          </w:p>
        </w:tc>
      </w:tr>
      <w:tr w:rsidR="00F62DA1" w:rsidRPr="00FF32D7" w14:paraId="62DFD920" w14:textId="77777777" w:rsidTr="009F124A">
        <w:trPr>
          <w:trHeight w:val="34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1F9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Step Length (meters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4D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8±0.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94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5±0.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F45374" w14:textId="2E203006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9E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8±0.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42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7±0.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193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E9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6±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61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4±0.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DA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8C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4±0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1D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3±0.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3DA7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183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9±0.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88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7±0.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0A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29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52±0.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17E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5±0.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148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1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2D2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55±0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7B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47±0.0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7CE3011" w14:textId="024C49DA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78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4±0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ADD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1±0.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1C546F" w14:textId="27A0F350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F62DA1" w:rsidRPr="00FF32D7" w14:paraId="678AA680" w14:textId="77777777" w:rsidTr="009F124A">
        <w:trPr>
          <w:trHeight w:val="348"/>
        </w:trPr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99804F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tride Length (meters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DC2ED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1±0.1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FCD2C8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2±0.11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F07BE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2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48C9A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4±0.1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C1BE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55±0.17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7639EB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815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98A22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1±0.1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92357E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15±0.19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1B15DD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39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29920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8±0.09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59324B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7±0.09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EB6700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B394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6±0.09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3211B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35±0.08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DDA184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65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8A4C94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1±0.0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A8748C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4±0.3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8C1432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EFB8B3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05±0.10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8D9281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93±0.14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63A32C9" w14:textId="6ACA0586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6F384F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BB0D49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3±0.1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F948D6" w14:textId="77777777" w:rsidR="00FF32D7" w:rsidRPr="00FF32D7" w:rsidRDefault="00FF32D7" w:rsidP="00FF3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1.24±0.11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6C371A" w14:textId="77777777" w:rsidR="00FF32D7" w:rsidRPr="00FF32D7" w:rsidRDefault="00FF32D7" w:rsidP="00FF32D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2D7">
              <w:rPr>
                <w:rFonts w:ascii="Times New Roman" w:eastAsia="等线" w:hAnsi="Times New Roman" w:cs="Times New Roman"/>
                <w:kern w:val="0"/>
                <w:szCs w:val="21"/>
              </w:rPr>
              <w:t>0.738</w:t>
            </w:r>
          </w:p>
        </w:tc>
      </w:tr>
    </w:tbl>
    <w:p w14:paraId="70909A60" w14:textId="77777777" w:rsidR="00202275" w:rsidRPr="00FF32D7" w:rsidRDefault="00202275"/>
    <w:sectPr w:rsidR="00202275" w:rsidRPr="00FF32D7" w:rsidSect="00FF32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07303" w14:textId="77777777" w:rsidR="004F16DA" w:rsidRDefault="004F16DA" w:rsidP="00FF32D7">
      <w:r>
        <w:separator/>
      </w:r>
    </w:p>
  </w:endnote>
  <w:endnote w:type="continuationSeparator" w:id="0">
    <w:p w14:paraId="3D333AAC" w14:textId="77777777" w:rsidR="004F16DA" w:rsidRDefault="004F16DA" w:rsidP="00FF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E3AD3" w14:textId="77777777" w:rsidR="004F16DA" w:rsidRDefault="004F16DA" w:rsidP="00FF32D7">
      <w:r>
        <w:separator/>
      </w:r>
    </w:p>
  </w:footnote>
  <w:footnote w:type="continuationSeparator" w:id="0">
    <w:p w14:paraId="2EA61F13" w14:textId="77777777" w:rsidR="004F16DA" w:rsidRDefault="004F16DA" w:rsidP="00FF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E4"/>
    <w:rsid w:val="000C7500"/>
    <w:rsid w:val="00104519"/>
    <w:rsid w:val="00202275"/>
    <w:rsid w:val="00211C32"/>
    <w:rsid w:val="002D0417"/>
    <w:rsid w:val="004F16DA"/>
    <w:rsid w:val="006F384F"/>
    <w:rsid w:val="007E0AE4"/>
    <w:rsid w:val="009F124A"/>
    <w:rsid w:val="00A835CC"/>
    <w:rsid w:val="00C54DDC"/>
    <w:rsid w:val="00F62DA1"/>
    <w:rsid w:val="00FF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6F644"/>
  <w15:chartTrackingRefBased/>
  <w15:docId w15:val="{7B5A161E-E4A7-48EC-83CE-7C230E4F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2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9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7</cp:revision>
  <dcterms:created xsi:type="dcterms:W3CDTF">2019-06-21T15:46:00Z</dcterms:created>
  <dcterms:modified xsi:type="dcterms:W3CDTF">2019-08-15T15:19:00Z</dcterms:modified>
</cp:coreProperties>
</file>